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A90C1" w14:textId="39443622" w:rsidR="008B3A30" w:rsidRDefault="008B3A30" w:rsidP="008B3A30">
      <w:pPr>
        <w:suppressLineNumbers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76B70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3E7205">
        <w:rPr>
          <w:rFonts w:ascii="Times New Roman" w:hAnsi="Times New Roman" w:cs="Times New Roman"/>
          <w:b/>
          <w:bCs/>
          <w:noProof/>
          <w:sz w:val="24"/>
          <w:szCs w:val="24"/>
        </w:rPr>
        <w:t>upporting information</w:t>
      </w:r>
      <w:r w:rsidRPr="00F76B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table </w:t>
      </w:r>
      <w:r w:rsidR="0048580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Pr="00F76B7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 </w:t>
      </w:r>
      <w:r w:rsidRPr="004D1D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formation of referent sequences used in this stu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.</w:t>
      </w:r>
    </w:p>
    <w:tbl>
      <w:tblPr>
        <w:tblStyle w:val="PlainTable2"/>
        <w:tblpPr w:leftFromText="180" w:rightFromText="180" w:vertAnchor="page" w:horzAnchor="margin" w:tblpY="1921"/>
        <w:tblW w:w="13585" w:type="dxa"/>
        <w:tblLook w:val="04A0" w:firstRow="1" w:lastRow="0" w:firstColumn="1" w:lastColumn="0" w:noHBand="0" w:noVBand="1"/>
      </w:tblPr>
      <w:tblGrid>
        <w:gridCol w:w="3135"/>
        <w:gridCol w:w="1005"/>
        <w:gridCol w:w="3590"/>
        <w:gridCol w:w="1083"/>
        <w:gridCol w:w="2024"/>
        <w:gridCol w:w="1489"/>
        <w:gridCol w:w="1259"/>
      </w:tblGrid>
      <w:tr w:rsidR="008B3A30" w:rsidRPr="007F210A" w14:paraId="51694318" w14:textId="77777777" w:rsidTr="008B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39ED656" w14:textId="77777777" w:rsidR="008B3A30" w:rsidRPr="007F210A" w:rsidRDefault="008B3A30" w:rsidP="008B3A3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ample ID</w:t>
            </w:r>
          </w:p>
        </w:tc>
        <w:tc>
          <w:tcPr>
            <w:tcW w:w="1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F914C53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mcr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gene</w:t>
            </w:r>
          </w:p>
        </w:tc>
        <w:tc>
          <w:tcPr>
            <w:tcW w:w="35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29F701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pecies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F595BD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 Date</w:t>
            </w:r>
          </w:p>
          <w:p w14:paraId="607E4C39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3F1B5E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ountry of isolates</w:t>
            </w:r>
          </w:p>
        </w:tc>
        <w:tc>
          <w:tcPr>
            <w:tcW w:w="148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09DE3B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 Accession(s)</w:t>
            </w:r>
          </w:p>
          <w:p w14:paraId="0D9F6BA8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7F1C6ED" w14:textId="77777777" w:rsidR="008B3A30" w:rsidRPr="007F210A" w:rsidRDefault="008B3A30" w:rsidP="008B3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ource</w:t>
            </w:r>
          </w:p>
        </w:tc>
      </w:tr>
      <w:tr w:rsidR="008B3A30" w:rsidRPr="007F210A" w14:paraId="2C964F9A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single" w:sz="4" w:space="0" w:color="auto"/>
              <w:bottom w:val="nil"/>
            </w:tcBorders>
          </w:tcPr>
          <w:p w14:paraId="4E3FD71F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MRY16-00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022C8D38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single" w:sz="4" w:space="0" w:color="auto"/>
              <w:bottom w:val="nil"/>
            </w:tcBorders>
          </w:tcPr>
          <w:p w14:paraId="02323F5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:</w:t>
            </w: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20Ec-P-12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5CB59818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3D98C23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8602AC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017614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14:paraId="0C54CF0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Wild boar</w:t>
            </w:r>
          </w:p>
        </w:tc>
      </w:tr>
      <w:tr w:rsidR="008B3A30" w:rsidRPr="007F210A" w14:paraId="5E510D81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1D78928D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MRY15-131_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59AE944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12F39878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:</w:t>
            </w: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MRY15-13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62CE10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2C099B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1D4C2DD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01762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A446E86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attle</w:t>
            </w:r>
          </w:p>
        </w:tc>
      </w:tr>
      <w:tr w:rsidR="008B3A30" w:rsidRPr="007F210A" w14:paraId="59E7B3EA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667FED3F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GD16-13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4BD6C7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01F7F91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GD16-13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11C911F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FF825F5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DD514B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232187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288EC8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cken</w:t>
            </w:r>
          </w:p>
        </w:tc>
      </w:tr>
      <w:tr w:rsidR="008B3A30" w:rsidRPr="007F210A" w14:paraId="2A6F2166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28EDF7EC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HNSHP4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C4CD008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39D59EB2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SHP4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335D9B2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3ED62FF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4FBA89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347127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57FFF39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35201377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04610AEB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OM97-mcr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9EC8A14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2279D74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train OM9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7450A4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EA8EC55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United Arab Emirates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17F7A34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693674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2800A8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Human</w:t>
            </w:r>
          </w:p>
        </w:tc>
      </w:tr>
      <w:tr w:rsidR="008B3A30" w:rsidRPr="007F210A" w14:paraId="6B2C18D5" w14:textId="77777777" w:rsidTr="008B3A30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2A9787FC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ECJS-61-6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2489A8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065CE79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JS-6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52C53D5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098E80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509F94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X25434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AAC32F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15B43E85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15C1A1F0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mcr1 IncI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06E1FB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5BC3C42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SZ0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0485AF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2D59C6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7DEE961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761326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0DABDFC5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Human</w:t>
            </w:r>
          </w:p>
        </w:tc>
      </w:tr>
      <w:tr w:rsidR="008B3A30" w:rsidRPr="007F210A" w14:paraId="7FDA6EAB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3ECF1F67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HNSHP1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AF476E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7F82568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 .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SHP1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63D83DB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0F83F1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E999A6C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774183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5C5C9C6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6875A731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79D489BB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HNSHP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9B4D5A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59743D5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SHP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B62AAE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343D18F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BCB532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774181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24126A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5EE4568B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049BF5AB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G321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E2C660D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3854051F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321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A554E9B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5B549B5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Argent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6D95D7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693349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BE3D80E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Human</w:t>
            </w:r>
          </w:p>
        </w:tc>
      </w:tr>
      <w:tr w:rsidR="008B3A30" w:rsidRPr="007F210A" w14:paraId="1CB8E196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78D8FAF1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TA9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71FF7B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606E432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TA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11300B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10E51C1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D632F95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0691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1253D98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Duck meat</w:t>
            </w:r>
          </w:p>
        </w:tc>
      </w:tr>
      <w:tr w:rsidR="008B3A30" w:rsidRPr="007F210A" w14:paraId="234D9F49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7BB30A82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MRY16-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EA72752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0D9C45A4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MRY1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F2857AE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9B88368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695F46B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18427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1CE52DC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ND</w:t>
            </w:r>
          </w:p>
        </w:tc>
      </w:tr>
      <w:tr w:rsidR="008B3A30" w:rsidRPr="007F210A" w14:paraId="5A1F728F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73E4736E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C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E2D40D8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491D57F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strain A5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5C3783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36E8A52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Algeri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613F58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2471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6BFE0CA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cken</w:t>
            </w:r>
          </w:p>
        </w:tc>
      </w:tr>
      <w:tr w:rsidR="008B3A30" w:rsidRPr="007F210A" w14:paraId="3BAF2B71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037AB53D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MCR WCHEC1604-IncI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5879E1C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0EC94D7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WCHEC160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BACEDDF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142E6D9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42EEAB5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829117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6EF0C14" w14:textId="6ECF6386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="00F34579">
              <w:rPr>
                <w:rFonts w:ascii="Times New Roman" w:hAnsi="Times New Roman" w:cs="Times New Roman"/>
                <w:noProof/>
                <w:sz w:val="20"/>
                <w:szCs w:val="20"/>
              </w:rPr>
              <w:t>u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man</w:t>
            </w:r>
          </w:p>
        </w:tc>
      </w:tr>
      <w:tr w:rsidR="008B3A30" w:rsidRPr="007F210A" w14:paraId="409D268F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4A224F2A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ZE36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143D22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41E2F2F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ZE3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A900024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41623C1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0A753F4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802014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E4CBA8A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Human</w:t>
            </w:r>
          </w:p>
        </w:tc>
      </w:tr>
      <w:tr w:rsidR="008B3A30" w:rsidRPr="007F210A" w14:paraId="4DBC785B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67DD2166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25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957440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13D8E788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GN298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33707F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139C4CE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Ecuador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03FFB8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746291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1A0B7EB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Dog</w:t>
            </w:r>
          </w:p>
        </w:tc>
      </w:tr>
      <w:tr w:rsidR="008B3A30" w:rsidRPr="007F210A" w14:paraId="7888A208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5262078F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SCZE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5C8E44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56E922EC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SCZE5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8ED900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5CBA28CA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CBBB09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51226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772573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2E037399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2CBD1102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LWY24J-mcr-1.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C42363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4325E60B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LWY24J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FF711BC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47015B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AFCEA36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68994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3B1FB54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cken</w:t>
            </w:r>
          </w:p>
        </w:tc>
      </w:tr>
      <w:tr w:rsidR="008B3A30" w:rsidRPr="007F210A" w14:paraId="447D8AB9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55768341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1106-IncI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E964A2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1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26A879F7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E. coli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train 110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85BB58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14EAEE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2982DE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825374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326D9C7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cken</w:t>
            </w:r>
          </w:p>
        </w:tc>
      </w:tr>
      <w:tr w:rsidR="008B3A30" w:rsidRPr="007F210A" w14:paraId="173290EF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1F3FB679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KP37-B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A47FC92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2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66B16B3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KP3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F6B18B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0A9EED82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Belgium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E0A585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59865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DEBB95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1E549EE7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09EECF22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NCYU-21-79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98D089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228E8BE1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NCYU-21-79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198EB1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280901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Taiwan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92503BF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2645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C0D892F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5BAEDC1F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2F60BAB1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YZUC2624.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CE6E9AD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319F4F5D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YZUC262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7B4817F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2D8AF6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DCD696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962306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4C51080E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783A1884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5E3F85B3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T38_MCR-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5F90835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7DBCAD78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K.  pneumoniae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T3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A57DB17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77CDCFF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C36DBB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77064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F987E8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Human</w:t>
            </w:r>
          </w:p>
        </w:tc>
      </w:tr>
      <w:tr w:rsidR="008B3A30" w:rsidRPr="007F210A" w14:paraId="41888AFB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67CB713E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17S-208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2C449F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3F55640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EC17S-208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9EBA408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000B3ED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outh Kore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6036FF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07795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CEAAA0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3C23D689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2E4895E1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K15EC05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1AA924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77BAC12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pV01-15-R02-025-053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291C03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3C875140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outh Kore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E44CD3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9087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0822721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1038FCE4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45EA0C6D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JSWP006_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EEB9674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6EF7A659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</w:t>
            </w: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JSWP006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DB585BE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7D88299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816E06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018939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0AAB6F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Wastewater</w:t>
            </w:r>
          </w:p>
        </w:tc>
      </w:tr>
      <w:tr w:rsidR="008B3A30" w:rsidRPr="007F210A" w14:paraId="49E4963D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754A7949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KPCTRSRTH0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51BEA25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5AF2546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K.  pneumoniae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KPCTRSRTH0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D9CA76C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1DCF8FF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Thailand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ED28CE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1095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E74977E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2BA6782D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6164775A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KPCTRSRTH07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643A5B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4C3843A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K.  pneumoniae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KPCTRSRTH07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5883B08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64D61D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Thailand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1AE8CCF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1104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05C9AAB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3A52911D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2C5D191C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K18EC05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A991AF2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2EAB6C3D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pV01-18-E02-025-051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1642E17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7B48D83B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outh Kore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49C5243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9300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6C0C98E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10C39DDC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0C95CC32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plasmid pZR10 mcr-3 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9C758A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1FA0EB3E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WZR1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B6D649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2EB7ED9C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hina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12358E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461273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241690F4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0AE09BC0" w14:textId="77777777" w:rsidTr="008B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nil"/>
            </w:tcBorders>
          </w:tcPr>
          <w:p w14:paraId="3B8BC3C2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NCYU-25-82-1_MCR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BE1C436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nil"/>
            </w:tcBorders>
          </w:tcPr>
          <w:p w14:paraId="1F314A8C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E. coli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NCYU-25-82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105AB4F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1189D65C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Taiwan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FF14709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42628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63F0647" w14:textId="77777777" w:rsidR="008B3A30" w:rsidRPr="007F210A" w:rsidRDefault="008B3A30" w:rsidP="008B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wine</w:t>
            </w:r>
          </w:p>
        </w:tc>
      </w:tr>
      <w:tr w:rsidR="008B3A30" w:rsidRPr="007F210A" w14:paraId="728B182A" w14:textId="77777777" w:rsidTr="008B3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il"/>
              <w:bottom w:val="single" w:sz="4" w:space="0" w:color="auto"/>
            </w:tcBorders>
          </w:tcPr>
          <w:p w14:paraId="65C3D2F0" w14:textId="77777777" w:rsidR="008B3A30" w:rsidRPr="007F210A" w:rsidRDefault="008B3A30" w:rsidP="008B3A30">
            <w:pPr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Plasmid p13168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2480384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cr-3</w:t>
            </w:r>
          </w:p>
        </w:tc>
        <w:tc>
          <w:tcPr>
            <w:tcW w:w="3590" w:type="dxa"/>
            <w:tcBorders>
              <w:top w:val="nil"/>
              <w:bottom w:val="single" w:sz="4" w:space="0" w:color="auto"/>
            </w:tcBorders>
          </w:tcPr>
          <w:p w14:paraId="65FABAC7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Salmonella enterica </w:t>
            </w: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strain 13-168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EDC41BA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14:paraId="42D269D1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1D324A53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114596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2D5A0C00" w14:textId="77777777" w:rsidR="008B3A30" w:rsidRPr="007F210A" w:rsidRDefault="008B3A30" w:rsidP="008B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F21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Human </w:t>
            </w:r>
          </w:p>
        </w:tc>
      </w:tr>
    </w:tbl>
    <w:p w14:paraId="5B2FE9AA" w14:textId="6DFF4DCD" w:rsidR="008B3A30" w:rsidRDefault="008B3A30" w:rsidP="008B3A30">
      <w:pPr>
        <w:suppressLineNumbers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C233ACA" w14:textId="77777777" w:rsidR="008B3A30" w:rsidRDefault="008B3A30" w:rsidP="008B3A30">
      <w:pPr>
        <w:rPr>
          <w:rFonts w:ascii="Times New Roman" w:hAnsi="Times New Roman" w:cs="Times New Roman"/>
          <w:sz w:val="24"/>
          <w:szCs w:val="24"/>
        </w:rPr>
      </w:pPr>
    </w:p>
    <w:sectPr w:rsidR="008B3A30" w:rsidSect="008B3A3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46137" w14:textId="77777777" w:rsidR="001F69CE" w:rsidRDefault="001F69CE" w:rsidP="008B3A30">
      <w:pPr>
        <w:spacing w:after="0" w:line="240" w:lineRule="auto"/>
      </w:pPr>
      <w:r>
        <w:separator/>
      </w:r>
    </w:p>
  </w:endnote>
  <w:endnote w:type="continuationSeparator" w:id="0">
    <w:p w14:paraId="311A5C1D" w14:textId="77777777" w:rsidR="001F69CE" w:rsidRDefault="001F69CE" w:rsidP="008B3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5937" w14:textId="77777777" w:rsidR="001F69CE" w:rsidRDefault="001F69CE" w:rsidP="008B3A30">
      <w:pPr>
        <w:spacing w:after="0" w:line="240" w:lineRule="auto"/>
      </w:pPr>
      <w:r>
        <w:separator/>
      </w:r>
    </w:p>
  </w:footnote>
  <w:footnote w:type="continuationSeparator" w:id="0">
    <w:p w14:paraId="19AC4E0A" w14:textId="77777777" w:rsidR="001F69CE" w:rsidRDefault="001F69CE" w:rsidP="008B3A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A30"/>
    <w:rsid w:val="000E7E5E"/>
    <w:rsid w:val="001F69CE"/>
    <w:rsid w:val="003E7205"/>
    <w:rsid w:val="0048580B"/>
    <w:rsid w:val="00516D04"/>
    <w:rsid w:val="00637878"/>
    <w:rsid w:val="008B3A30"/>
    <w:rsid w:val="008D663E"/>
    <w:rsid w:val="009720B1"/>
    <w:rsid w:val="009C6596"/>
    <w:rsid w:val="00E578E3"/>
    <w:rsid w:val="00F34579"/>
    <w:rsid w:val="00FE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1850"/>
  <w15:chartTrackingRefBased/>
  <w15:docId w15:val="{9F3F4437-CBA5-4CDE-A6BD-FCD62449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3A30"/>
  </w:style>
  <w:style w:type="table" w:styleId="PlainTable2">
    <w:name w:val="Plain Table 2"/>
    <w:basedOn w:val="TableNormal"/>
    <w:uiPriority w:val="42"/>
    <w:rsid w:val="008B3A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B3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A30"/>
  </w:style>
  <w:style w:type="paragraph" w:styleId="Footer">
    <w:name w:val="footer"/>
    <w:basedOn w:val="Normal"/>
    <w:link w:val="FooterChar"/>
    <w:uiPriority w:val="99"/>
    <w:unhideWhenUsed/>
    <w:rsid w:val="008B3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thip Trongjit</dc:creator>
  <cp:keywords/>
  <dc:description/>
  <cp:lastModifiedBy>Suthathip Trongjit</cp:lastModifiedBy>
  <cp:revision>4</cp:revision>
  <dcterms:created xsi:type="dcterms:W3CDTF">2021-06-12T10:58:00Z</dcterms:created>
  <dcterms:modified xsi:type="dcterms:W3CDTF">2021-09-22T08:15:00Z</dcterms:modified>
</cp:coreProperties>
</file>